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801FA" w14:textId="4B8C415A" w:rsidR="00510C05" w:rsidRPr="003F405C" w:rsidRDefault="00510C05" w:rsidP="00A27354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E40A412" w14:textId="7ADC5066" w:rsidR="00B6714A" w:rsidRDefault="00510C05" w:rsidP="00510C05">
      <w:pPr>
        <w:rPr>
          <w:rFonts w:ascii="Times New Roman" w:hAnsi="Times New Roman" w:cs="Times New Roman"/>
          <w:b/>
          <w:sz w:val="24"/>
          <w:szCs w:val="24"/>
        </w:rPr>
      </w:pPr>
      <w:r w:rsidRPr="003F405C">
        <w:rPr>
          <w:rFonts w:ascii="Times New Roman" w:hAnsi="Times New Roman" w:cs="Times New Roman"/>
          <w:b/>
          <w:sz w:val="24"/>
          <w:szCs w:val="24"/>
        </w:rPr>
        <w:t>S1 Table. Expression plasmids for native and disabled insecticidal proteins used in this study.</w:t>
      </w:r>
    </w:p>
    <w:p w14:paraId="71055BA7" w14:textId="5EB3FD93" w:rsidR="00A27354" w:rsidRDefault="00A27354" w:rsidP="00510C05">
      <w:r w:rsidRPr="00B82789">
        <w:rPr>
          <w:noProof/>
          <w:lang w:eastAsia="en-US"/>
        </w:rPr>
        <w:drawing>
          <wp:inline distT="0" distB="0" distL="0" distR="0" wp14:anchorId="3A13CF1D" wp14:editId="24FD55CB">
            <wp:extent cx="4159250" cy="22923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9250" cy="229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27354" w:rsidSect="00B671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10C05"/>
    <w:rsid w:val="00510C05"/>
    <w:rsid w:val="00A27354"/>
    <w:rsid w:val="00B6714A"/>
    <w:rsid w:val="00CE0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56571"/>
  <w15:docId w15:val="{57A98365-B4EF-425C-A092-F810A47F6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C05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0C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C05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chn off32</cp:lastModifiedBy>
  <cp:revision>2</cp:revision>
  <dcterms:created xsi:type="dcterms:W3CDTF">2021-05-26T03:55:00Z</dcterms:created>
  <dcterms:modified xsi:type="dcterms:W3CDTF">2021-06-10T05:14:00Z</dcterms:modified>
</cp:coreProperties>
</file>